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BC484D" w14:textId="77777777" w:rsidR="009E3FAC" w:rsidRPr="00C77FC9" w:rsidRDefault="009E3FAC" w:rsidP="009E3FA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77FC9">
        <w:rPr>
          <w:rFonts w:ascii="Times New Roman" w:hAnsi="Times New Roman" w:cs="Times New Roman"/>
          <w:b/>
          <w:bCs/>
          <w:sz w:val="24"/>
          <w:szCs w:val="24"/>
        </w:rPr>
        <w:t>Supplemental Table S2: Outcomes for ASD Device Closure</w:t>
      </w:r>
    </w:p>
    <w:p w14:paraId="6E2EA296" w14:textId="77777777" w:rsidR="009E3FAC" w:rsidRPr="00C77FC9" w:rsidRDefault="009E3FAC" w:rsidP="009E3FAC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628"/>
        <w:gridCol w:w="2378"/>
      </w:tblGrid>
      <w:tr w:rsidR="009E3FAC" w:rsidRPr="00C77FC9" w14:paraId="4165740C" w14:textId="77777777" w:rsidTr="009C375B">
        <w:trPr>
          <w:trHeight w:val="235"/>
        </w:trPr>
        <w:tc>
          <w:tcPr>
            <w:tcW w:w="36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2054EC" w14:textId="77777777" w:rsidR="009E3FAC" w:rsidRPr="00C77FC9" w:rsidRDefault="009E3FAC" w:rsidP="009C375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F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13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66A21A" w14:textId="77777777" w:rsidR="009E3FAC" w:rsidRPr="00C77FC9" w:rsidRDefault="009E3FAC" w:rsidP="009C37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FC9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</w:tr>
      <w:tr w:rsidR="009E3FAC" w:rsidRPr="00C77FC9" w14:paraId="2F129516" w14:textId="77777777" w:rsidTr="009C375B">
        <w:trPr>
          <w:trHeight w:val="361"/>
        </w:trPr>
        <w:tc>
          <w:tcPr>
            <w:tcW w:w="3680" w:type="pct"/>
            <w:tcBorders>
              <w:top w:val="single" w:sz="8" w:space="0" w:color="000000"/>
              <w:left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21B777" w14:textId="77777777" w:rsidR="009E3FAC" w:rsidRPr="00C77FC9" w:rsidRDefault="009E3FAC" w:rsidP="009C37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F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idual shunt size</w:t>
            </w:r>
          </w:p>
          <w:p w14:paraId="64883887" w14:textId="77777777" w:rsidR="009E3FAC" w:rsidRPr="00C77FC9" w:rsidRDefault="009E3FAC" w:rsidP="009C37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pct"/>
            <w:tcBorders>
              <w:top w:val="single" w:sz="8" w:space="0" w:color="000000"/>
              <w:left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ED8D40" w14:textId="77777777" w:rsidR="009E3FAC" w:rsidRPr="00C77FC9" w:rsidRDefault="009E3FAC" w:rsidP="009C37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50B3E8" w14:textId="77777777" w:rsidR="009E3FAC" w:rsidRPr="00C77FC9" w:rsidRDefault="009E3FAC" w:rsidP="009C37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3FAC" w:rsidRPr="00C77FC9" w14:paraId="1D4CA1E4" w14:textId="77777777" w:rsidTr="009C375B">
        <w:trPr>
          <w:trHeight w:val="325"/>
        </w:trPr>
        <w:tc>
          <w:tcPr>
            <w:tcW w:w="3680" w:type="pct"/>
            <w:tcBorders>
              <w:left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6EE439B" w14:textId="77777777" w:rsidR="009E3FAC" w:rsidRPr="00B81059" w:rsidRDefault="009E3FAC" w:rsidP="009C375B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B8105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320" w:type="pct"/>
            <w:tcBorders>
              <w:left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A4909D" w14:textId="77777777" w:rsidR="009E3FAC" w:rsidRPr="00C77FC9" w:rsidRDefault="009E3FAC" w:rsidP="009C37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8 (88%)</w:t>
            </w:r>
          </w:p>
        </w:tc>
      </w:tr>
      <w:tr w:rsidR="009E3FAC" w:rsidRPr="00C77FC9" w14:paraId="07DD076D" w14:textId="77777777" w:rsidTr="009C375B">
        <w:trPr>
          <w:trHeight w:val="235"/>
        </w:trPr>
        <w:tc>
          <w:tcPr>
            <w:tcW w:w="3680" w:type="pct"/>
            <w:tcBorders>
              <w:left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EB6CEA" w14:textId="77777777" w:rsidR="009E3FAC" w:rsidRPr="00B81059" w:rsidRDefault="009E3FAC" w:rsidP="009C375B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B81059">
              <w:rPr>
                <w:rFonts w:ascii="Times New Roman" w:hAnsi="Times New Roman" w:cs="Times New Roman"/>
                <w:sz w:val="24"/>
                <w:szCs w:val="24"/>
              </w:rPr>
              <w:t>Minimal</w:t>
            </w:r>
          </w:p>
        </w:tc>
        <w:tc>
          <w:tcPr>
            <w:tcW w:w="1320" w:type="pct"/>
            <w:tcBorders>
              <w:left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BE129E" w14:textId="77777777" w:rsidR="009E3FAC" w:rsidRPr="00C77FC9" w:rsidRDefault="009E3FAC" w:rsidP="009C37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 (10%)</w:t>
            </w:r>
          </w:p>
        </w:tc>
      </w:tr>
      <w:tr w:rsidR="009E3FAC" w:rsidRPr="00C77FC9" w14:paraId="14302F3B" w14:textId="77777777" w:rsidTr="009C375B">
        <w:trPr>
          <w:trHeight w:val="280"/>
        </w:trPr>
        <w:tc>
          <w:tcPr>
            <w:tcW w:w="3680" w:type="pct"/>
            <w:tcBorders>
              <w:left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7293C6" w14:textId="77777777" w:rsidR="009E3FAC" w:rsidRPr="00B81059" w:rsidRDefault="009E3FAC" w:rsidP="009C375B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B81059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320" w:type="pct"/>
            <w:tcBorders>
              <w:left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9BEF17" w14:textId="77777777" w:rsidR="009E3FAC" w:rsidRPr="00C77FC9" w:rsidRDefault="009E3FAC" w:rsidP="009C37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&lt;1%)</w:t>
            </w:r>
          </w:p>
        </w:tc>
      </w:tr>
      <w:tr w:rsidR="009E3FAC" w:rsidRPr="00C77FC9" w14:paraId="237DF2F9" w14:textId="77777777" w:rsidTr="009C375B">
        <w:trPr>
          <w:trHeight w:val="244"/>
        </w:trPr>
        <w:tc>
          <w:tcPr>
            <w:tcW w:w="3680" w:type="pct"/>
            <w:tcBorders>
              <w:left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90B72A" w14:textId="77777777" w:rsidR="009E3FAC" w:rsidRPr="00B81059" w:rsidRDefault="009E3FAC" w:rsidP="009C375B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B81059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1320" w:type="pct"/>
            <w:tcBorders>
              <w:left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CF79BC" w14:textId="77777777" w:rsidR="009E3FAC" w:rsidRPr="00C77FC9" w:rsidRDefault="009E3FAC" w:rsidP="009C37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&lt;1%)</w:t>
            </w:r>
          </w:p>
        </w:tc>
      </w:tr>
      <w:tr w:rsidR="009E3FAC" w:rsidRPr="00C77FC9" w14:paraId="2E31552F" w14:textId="77777777" w:rsidTr="009C375B">
        <w:trPr>
          <w:trHeight w:val="208"/>
        </w:trPr>
        <w:tc>
          <w:tcPr>
            <w:tcW w:w="3680" w:type="pct"/>
            <w:tcBorders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DEED7C" w14:textId="77777777" w:rsidR="009E3FAC" w:rsidRPr="00B81059" w:rsidRDefault="009E3FAC" w:rsidP="009C375B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B81059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1320" w:type="pct"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497C45" w14:textId="77777777" w:rsidR="009E3FAC" w:rsidRPr="00C77FC9" w:rsidRDefault="009E3FAC" w:rsidP="009C37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1%)</w:t>
            </w:r>
          </w:p>
        </w:tc>
      </w:tr>
      <w:tr w:rsidR="009E3FAC" w:rsidRPr="00C77FC9" w14:paraId="74862DD3" w14:textId="77777777" w:rsidTr="009C375B">
        <w:trPr>
          <w:trHeight w:val="208"/>
        </w:trPr>
        <w:tc>
          <w:tcPr>
            <w:tcW w:w="3680" w:type="pct"/>
            <w:tcBorders>
              <w:top w:val="single" w:sz="8" w:space="0" w:color="000000"/>
              <w:left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9DB80D" w14:textId="77777777" w:rsidR="009E3FAC" w:rsidRPr="001425A6" w:rsidRDefault="009E3FAC" w:rsidP="009C37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F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Mild mitral valve insufficiency (post-procedure)</w:t>
            </w:r>
          </w:p>
        </w:tc>
        <w:tc>
          <w:tcPr>
            <w:tcW w:w="1320" w:type="pct"/>
            <w:tcBorders>
              <w:top w:val="single" w:sz="8" w:space="0" w:color="000000"/>
              <w:left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AAAB9A" w14:textId="77777777" w:rsidR="009E3FAC" w:rsidRDefault="009E3FAC" w:rsidP="009C37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3FAC" w:rsidRPr="00C77FC9" w14:paraId="7AEC8CD0" w14:textId="77777777" w:rsidTr="009C375B">
        <w:trPr>
          <w:trHeight w:val="208"/>
        </w:trPr>
        <w:tc>
          <w:tcPr>
            <w:tcW w:w="3680" w:type="pct"/>
            <w:tcBorders>
              <w:left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98F3A8" w14:textId="77777777" w:rsidR="009E3FAC" w:rsidRPr="001425A6" w:rsidRDefault="009E3FAC" w:rsidP="009C375B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20" w:type="pct"/>
            <w:tcBorders>
              <w:left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C8658C" w14:textId="77777777" w:rsidR="009E3FAC" w:rsidRDefault="009E3FAC" w:rsidP="009C37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1%)</w:t>
            </w:r>
          </w:p>
        </w:tc>
      </w:tr>
      <w:tr w:rsidR="009E3FAC" w:rsidRPr="00C77FC9" w14:paraId="551D533B" w14:textId="77777777" w:rsidTr="009C375B">
        <w:trPr>
          <w:trHeight w:val="208"/>
        </w:trPr>
        <w:tc>
          <w:tcPr>
            <w:tcW w:w="3680" w:type="pct"/>
            <w:tcBorders>
              <w:left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E30969" w14:textId="77777777" w:rsidR="009E3FAC" w:rsidRPr="001425A6" w:rsidRDefault="009E3FAC" w:rsidP="009C375B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20" w:type="pct"/>
            <w:tcBorders>
              <w:left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ECF91B" w14:textId="77777777" w:rsidR="009E3FAC" w:rsidRDefault="009E3FAC" w:rsidP="009C37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8 (97%)</w:t>
            </w:r>
          </w:p>
        </w:tc>
      </w:tr>
      <w:tr w:rsidR="009E3FAC" w:rsidRPr="00C77FC9" w14:paraId="26E0ACC5" w14:textId="77777777" w:rsidTr="009C375B">
        <w:trPr>
          <w:trHeight w:val="208"/>
        </w:trPr>
        <w:tc>
          <w:tcPr>
            <w:tcW w:w="3680" w:type="pct"/>
            <w:tcBorders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0ED0C7" w14:textId="77777777" w:rsidR="009E3FAC" w:rsidRDefault="009E3FAC" w:rsidP="009C375B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1320" w:type="pct"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6C540A" w14:textId="77777777" w:rsidR="009E3FAC" w:rsidRDefault="009E3FAC" w:rsidP="009C37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2%)</w:t>
            </w:r>
          </w:p>
        </w:tc>
      </w:tr>
      <w:tr w:rsidR="009E3FAC" w:rsidRPr="00C77FC9" w14:paraId="1C8F732B" w14:textId="77777777" w:rsidTr="009C375B">
        <w:trPr>
          <w:trHeight w:val="208"/>
        </w:trPr>
        <w:tc>
          <w:tcPr>
            <w:tcW w:w="3680" w:type="pct"/>
            <w:tcBorders>
              <w:top w:val="single" w:sz="8" w:space="0" w:color="000000"/>
              <w:left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50D0B2" w14:textId="77777777" w:rsidR="009E3FAC" w:rsidRDefault="009E3FAC" w:rsidP="009C37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F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est severity adverse event</w:t>
            </w:r>
          </w:p>
        </w:tc>
        <w:tc>
          <w:tcPr>
            <w:tcW w:w="1320" w:type="pct"/>
            <w:tcBorders>
              <w:top w:val="single" w:sz="8" w:space="0" w:color="000000"/>
              <w:left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62E8F2" w14:textId="77777777" w:rsidR="009E3FAC" w:rsidRDefault="009E3FAC" w:rsidP="009C37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3FAC" w:rsidRPr="00C77FC9" w14:paraId="0174E873" w14:textId="77777777" w:rsidTr="009C375B">
        <w:trPr>
          <w:trHeight w:val="208"/>
        </w:trPr>
        <w:tc>
          <w:tcPr>
            <w:tcW w:w="3680" w:type="pct"/>
            <w:tcBorders>
              <w:left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641F7C9" w14:textId="77777777" w:rsidR="009E3FAC" w:rsidRDefault="009E3FAC" w:rsidP="009C375B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320" w:type="pct"/>
            <w:tcBorders>
              <w:left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CBB894" w14:textId="77777777" w:rsidR="009E3FAC" w:rsidRDefault="009E3FAC" w:rsidP="009C37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5 (93%)</w:t>
            </w:r>
          </w:p>
        </w:tc>
      </w:tr>
      <w:tr w:rsidR="009E3FAC" w:rsidRPr="00C77FC9" w14:paraId="305B1EFC" w14:textId="77777777" w:rsidTr="009C375B">
        <w:trPr>
          <w:trHeight w:val="208"/>
        </w:trPr>
        <w:tc>
          <w:tcPr>
            <w:tcW w:w="3680" w:type="pct"/>
            <w:tcBorders>
              <w:left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063FCB" w14:textId="77777777" w:rsidR="009E3FAC" w:rsidRDefault="009E3FAC" w:rsidP="009C375B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0" w:type="pct"/>
            <w:tcBorders>
              <w:left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CA3B8A" w14:textId="77777777" w:rsidR="009E3FAC" w:rsidRDefault="009E3FAC" w:rsidP="009C37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&lt;1%)</w:t>
            </w:r>
          </w:p>
        </w:tc>
      </w:tr>
      <w:tr w:rsidR="009E3FAC" w:rsidRPr="00C77FC9" w14:paraId="63974CA1" w14:textId="77777777" w:rsidTr="009C375B">
        <w:trPr>
          <w:trHeight w:val="208"/>
        </w:trPr>
        <w:tc>
          <w:tcPr>
            <w:tcW w:w="3680" w:type="pct"/>
            <w:tcBorders>
              <w:left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C07B25" w14:textId="77777777" w:rsidR="009E3FAC" w:rsidRDefault="009E3FAC" w:rsidP="009C375B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0" w:type="pct"/>
            <w:tcBorders>
              <w:left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410CDD" w14:textId="77777777" w:rsidR="009E3FAC" w:rsidRDefault="009E3FAC" w:rsidP="009C37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(3%)</w:t>
            </w:r>
          </w:p>
        </w:tc>
      </w:tr>
      <w:tr w:rsidR="009E3FAC" w:rsidRPr="00C77FC9" w14:paraId="0E6B8BF4" w14:textId="77777777" w:rsidTr="009C375B">
        <w:trPr>
          <w:trHeight w:val="208"/>
        </w:trPr>
        <w:tc>
          <w:tcPr>
            <w:tcW w:w="3680" w:type="pct"/>
            <w:tcBorders>
              <w:left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E63AE3B" w14:textId="77777777" w:rsidR="009E3FAC" w:rsidRDefault="009E3FAC" w:rsidP="009C375B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20" w:type="pct"/>
            <w:tcBorders>
              <w:left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1FDCF0" w14:textId="77777777" w:rsidR="009E3FAC" w:rsidRDefault="009E3FAC" w:rsidP="009C37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3%)</w:t>
            </w:r>
          </w:p>
        </w:tc>
      </w:tr>
      <w:tr w:rsidR="009E3FAC" w:rsidRPr="00C77FC9" w14:paraId="7A792FEC" w14:textId="77777777" w:rsidTr="009C375B">
        <w:trPr>
          <w:trHeight w:val="208"/>
        </w:trPr>
        <w:tc>
          <w:tcPr>
            <w:tcW w:w="3680" w:type="pct"/>
            <w:tcBorders>
              <w:left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E4BBEC" w14:textId="77777777" w:rsidR="009E3FAC" w:rsidRDefault="009E3FAC" w:rsidP="009C375B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20" w:type="pct"/>
            <w:tcBorders>
              <w:left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0A33FD" w14:textId="77777777" w:rsidR="009E3FAC" w:rsidRDefault="009E3FAC" w:rsidP="009C37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1%)</w:t>
            </w:r>
          </w:p>
        </w:tc>
      </w:tr>
      <w:tr w:rsidR="009E3FAC" w:rsidRPr="00C77FC9" w14:paraId="7C7988C2" w14:textId="77777777" w:rsidTr="009C375B">
        <w:trPr>
          <w:trHeight w:val="208"/>
        </w:trPr>
        <w:tc>
          <w:tcPr>
            <w:tcW w:w="3680" w:type="pct"/>
            <w:tcBorders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3067B9" w14:textId="77777777" w:rsidR="009E3FAC" w:rsidRDefault="009E3FAC" w:rsidP="009C375B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20" w:type="pct"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07E8C4" w14:textId="77777777" w:rsidR="009E3FAC" w:rsidRDefault="009E3FAC" w:rsidP="009C37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9E3FAC" w:rsidRPr="00C77FC9" w14:paraId="65257D92" w14:textId="77777777" w:rsidTr="009C375B">
        <w:trPr>
          <w:trHeight w:val="208"/>
        </w:trPr>
        <w:tc>
          <w:tcPr>
            <w:tcW w:w="3680" w:type="pct"/>
            <w:tcBorders>
              <w:top w:val="single" w:sz="8" w:space="0" w:color="000000"/>
              <w:left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D806759" w14:textId="77777777" w:rsidR="009E3FAC" w:rsidRDefault="009E3FAC" w:rsidP="009C37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F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lective home discharge†</w:t>
            </w:r>
          </w:p>
        </w:tc>
        <w:tc>
          <w:tcPr>
            <w:tcW w:w="1320" w:type="pct"/>
            <w:tcBorders>
              <w:top w:val="single" w:sz="8" w:space="0" w:color="000000"/>
              <w:left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099853" w14:textId="77777777" w:rsidR="009E3FAC" w:rsidRDefault="009E3FAC" w:rsidP="009C37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3FAC" w:rsidRPr="00C77FC9" w14:paraId="673AB999" w14:textId="77777777" w:rsidTr="009C375B">
        <w:trPr>
          <w:trHeight w:val="208"/>
        </w:trPr>
        <w:tc>
          <w:tcPr>
            <w:tcW w:w="3680" w:type="pct"/>
            <w:tcBorders>
              <w:left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4F2693" w14:textId="77777777" w:rsidR="009E3FAC" w:rsidRDefault="009E3FAC" w:rsidP="009C375B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20" w:type="pct"/>
            <w:tcBorders>
              <w:left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87BBC0" w14:textId="77777777" w:rsidR="009E3FAC" w:rsidRDefault="009E3FAC" w:rsidP="009C37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3 (85%)</w:t>
            </w:r>
          </w:p>
        </w:tc>
      </w:tr>
      <w:tr w:rsidR="009E3FAC" w:rsidRPr="00C77FC9" w14:paraId="078F3AD5" w14:textId="77777777" w:rsidTr="009C375B">
        <w:trPr>
          <w:trHeight w:val="208"/>
        </w:trPr>
        <w:tc>
          <w:tcPr>
            <w:tcW w:w="3680" w:type="pct"/>
            <w:tcBorders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EEFE5E" w14:textId="77777777" w:rsidR="009E3FAC" w:rsidRDefault="009E3FAC" w:rsidP="009C375B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20" w:type="pct"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A1498B" w14:textId="77777777" w:rsidR="009E3FAC" w:rsidRDefault="009E3FAC" w:rsidP="009C37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 (15%)</w:t>
            </w:r>
          </w:p>
        </w:tc>
      </w:tr>
    </w:tbl>
    <w:p w14:paraId="1CD0AEFC" w14:textId="77777777" w:rsidR="009E3FAC" w:rsidRPr="00C77FC9" w:rsidRDefault="009E3FAC" w:rsidP="009E3FAC">
      <w:pPr>
        <w:rPr>
          <w:rFonts w:ascii="Times New Roman" w:hAnsi="Times New Roman" w:cs="Times New Roman"/>
          <w:bCs/>
          <w:sz w:val="24"/>
          <w:szCs w:val="24"/>
        </w:rPr>
      </w:pPr>
      <w:r w:rsidRPr="00C77FC9">
        <w:rPr>
          <w:rFonts w:ascii="Times New Roman" w:hAnsi="Times New Roman" w:cs="Times New Roman"/>
          <w:bCs/>
          <w:sz w:val="24"/>
          <w:szCs w:val="24"/>
        </w:rPr>
        <w:t xml:space="preserve">† Discharge destination home or time to discharge 1 day after </w:t>
      </w:r>
      <w:proofErr w:type="spellStart"/>
      <w:r w:rsidRPr="00C77FC9">
        <w:rPr>
          <w:rFonts w:ascii="Times New Roman" w:hAnsi="Times New Roman" w:cs="Times New Roman"/>
          <w:bCs/>
          <w:sz w:val="24"/>
          <w:szCs w:val="24"/>
        </w:rPr>
        <w:t>cath</w:t>
      </w:r>
      <w:proofErr w:type="spellEnd"/>
      <w:r w:rsidRPr="00C77FC9">
        <w:rPr>
          <w:rFonts w:ascii="Times New Roman" w:hAnsi="Times New Roman" w:cs="Times New Roman"/>
          <w:bCs/>
          <w:sz w:val="24"/>
          <w:szCs w:val="24"/>
        </w:rPr>
        <w:t xml:space="preserve"> procedure</w:t>
      </w:r>
    </w:p>
    <w:p w14:paraId="0CD5B678" w14:textId="77777777" w:rsidR="009E3FAC" w:rsidRPr="00C77FC9" w:rsidRDefault="009E3FAC" w:rsidP="009E3FAC">
      <w:pPr>
        <w:rPr>
          <w:rFonts w:ascii="Times New Roman" w:hAnsi="Times New Roman" w:cs="Times New Roman"/>
          <w:sz w:val="24"/>
          <w:szCs w:val="24"/>
        </w:rPr>
      </w:pPr>
    </w:p>
    <w:p w14:paraId="58B341C4" w14:textId="77777777" w:rsidR="009E3FAC" w:rsidRDefault="009E3FAC"/>
    <w:sectPr w:rsidR="009E3F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FAC"/>
    <w:rsid w:val="00482A81"/>
    <w:rsid w:val="009E3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758639"/>
  <w15:chartTrackingRefBased/>
  <w15:docId w15:val="{85FD50F2-CC5D-408B-9ADE-C392AD228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3FAC"/>
    <w:pPr>
      <w:spacing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3FA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3FA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3FA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3FA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3FA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3FA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3FA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3FA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3FA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3F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3F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3F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3F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3F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3F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3F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3F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3F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3F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9E3F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3FA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9E3F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3FAC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9E3F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3FAC"/>
    <w:pPr>
      <w:spacing w:line="278" w:lineRule="auto"/>
      <w:ind w:left="720"/>
      <w:contextualSpacing/>
    </w:pPr>
    <w:rPr>
      <w:sz w:val="24"/>
      <w:szCs w:val="24"/>
      <w:lang w:val="en-GB"/>
    </w:rPr>
  </w:style>
  <w:style w:type="character" w:styleId="IntenseEmphasis">
    <w:name w:val="Intense Emphasis"/>
    <w:basedOn w:val="DefaultParagraphFont"/>
    <w:uiPriority w:val="21"/>
    <w:qFormat/>
    <w:rsid w:val="009E3F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3F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3F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3FA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rence, Amy (ELS-EXE)</dc:creator>
  <cp:keywords/>
  <dc:description/>
  <cp:lastModifiedBy>Lawrence, Amy (ELS-EXE)</cp:lastModifiedBy>
  <cp:revision>1</cp:revision>
  <dcterms:created xsi:type="dcterms:W3CDTF">2024-12-10T14:36:00Z</dcterms:created>
  <dcterms:modified xsi:type="dcterms:W3CDTF">2024-12-10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12-10T14:37:30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00497a17-0c09-4147-ab89-89891739acd9</vt:lpwstr>
  </property>
  <property fmtid="{D5CDD505-2E9C-101B-9397-08002B2CF9AE}" pid="8" name="MSIP_Label_549ac42a-3eb4-4074-b885-aea26bd6241e_ContentBits">
    <vt:lpwstr>0</vt:lpwstr>
  </property>
</Properties>
</file>